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41D86" w14:textId="77777777" w:rsidR="00C72F9C" w:rsidRPr="008E0046" w:rsidRDefault="00C72F9C" w:rsidP="00C72F9C">
      <w:pPr>
        <w:jc w:val="left"/>
        <w:rPr>
          <w:rFonts w:ascii="Times New Roman" w:hAnsi="Times New Roman" w:cs="Times New Roman"/>
        </w:rPr>
      </w:pPr>
      <w:r w:rsidRPr="008E0046">
        <w:rPr>
          <w:rFonts w:ascii="Times New Roman" w:hAnsi="Times New Roman" w:cs="Times New Roman"/>
          <w:b/>
        </w:rPr>
        <w:t>Table S1A</w:t>
      </w:r>
      <w:r w:rsidRPr="008E0046">
        <w:rPr>
          <w:rFonts w:ascii="Times New Roman" w:hAnsi="Times New Roman" w:cs="Times New Roman" w:hint="eastAsia"/>
          <w:b/>
        </w:rPr>
        <w:t>.</w:t>
      </w:r>
      <w:r w:rsidRPr="008E0046">
        <w:rPr>
          <w:rFonts w:ascii="Times New Roman" w:hAnsi="Times New Roman" w:cs="Times New Roman"/>
        </w:rPr>
        <w:t xml:space="preserve"> </w:t>
      </w:r>
      <w:bookmarkStart w:id="0" w:name="_Hlk126612093"/>
      <w:r w:rsidRPr="008E0046">
        <w:rPr>
          <w:rFonts w:ascii="Times New Roman" w:hAnsi="Times New Roman" w:cs="Times New Roman"/>
        </w:rPr>
        <w:t>Summary of genetic variants (n=24) used to estimate the effect of COVID-19 infection on inner retina</w:t>
      </w:r>
      <w:r w:rsidRPr="008E0046">
        <w:t xml:space="preserve"> </w:t>
      </w:r>
      <w:r w:rsidRPr="008E0046">
        <w:rPr>
          <w:rFonts w:ascii="Times New Roman" w:hAnsi="Times New Roman" w:cs="Times New Roman"/>
        </w:rPr>
        <w:t>in MR analy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81"/>
        <w:gridCol w:w="1156"/>
        <w:gridCol w:w="571"/>
        <w:gridCol w:w="1026"/>
        <w:gridCol w:w="467"/>
        <w:gridCol w:w="491"/>
        <w:gridCol w:w="801"/>
        <w:gridCol w:w="891"/>
        <w:gridCol w:w="891"/>
        <w:gridCol w:w="1151"/>
        <w:gridCol w:w="1006"/>
      </w:tblGrid>
      <w:tr w:rsidR="00C72F9C" w:rsidRPr="008E0046" w14:paraId="7F24A778" w14:textId="77777777" w:rsidTr="00A046FC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D7AA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7B58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CF4B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4A1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4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CBAC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6413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04AB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8F652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8BA8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87E5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3E3B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F-Statistic</w:t>
            </w:r>
          </w:p>
        </w:tc>
      </w:tr>
      <w:tr w:rsidR="00C72F9C" w:rsidRPr="008E0046" w14:paraId="762960A8" w14:textId="77777777" w:rsidTr="00A046FC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9905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258A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850097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FE7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94AA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361117</w:t>
            </w:r>
          </w:p>
        </w:tc>
        <w:tc>
          <w:tcPr>
            <w:tcW w:w="4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17CC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B9F4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B26B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9EB5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5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72C4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B2D7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004E-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BD72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98968</w:t>
            </w:r>
          </w:p>
        </w:tc>
      </w:tr>
      <w:tr w:rsidR="00C72F9C" w:rsidRPr="008E0046" w14:paraId="58FA9BEA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E126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4DF8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2357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CC0C7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AFFBC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707588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C5A4D2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F4E4E1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6DDC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6630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1A7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887C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17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DA9D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34519</w:t>
            </w:r>
          </w:p>
        </w:tc>
      </w:tr>
      <w:tr w:rsidR="00C72F9C" w:rsidRPr="008E0046" w14:paraId="0D9C4C2F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C39E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6EB6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61049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900972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6B3350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7672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0406AF3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F7D21C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6BE9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902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3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823B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E381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12E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B58D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.9134</w:t>
            </w:r>
          </w:p>
        </w:tc>
      </w:tr>
      <w:tr w:rsidR="00C72F9C" w:rsidRPr="008E0046" w14:paraId="00231EB8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3684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AD3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10732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FF9709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F607D7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18870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43B9EB6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89094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6362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90B1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8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BCB7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9B16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0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8A5F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3535</w:t>
            </w:r>
          </w:p>
        </w:tc>
      </w:tr>
      <w:tr w:rsidR="00C72F9C" w:rsidRPr="008E0046" w14:paraId="5C0999B3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E183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4BA1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0565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DF516F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E7E1A0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88261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36B96FC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30150E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A59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044C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B76D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AC2D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2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1767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96672</w:t>
            </w:r>
          </w:p>
        </w:tc>
      </w:tr>
      <w:tr w:rsidR="00C72F9C" w:rsidRPr="008E0046" w14:paraId="312896D9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A614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1D2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86016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6347A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64A19C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613301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23CB50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9D9C98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52F0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9604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05E7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5A63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6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59C4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70096</w:t>
            </w:r>
          </w:p>
        </w:tc>
      </w:tr>
      <w:tr w:rsidR="00C72F9C" w:rsidRPr="008E0046" w14:paraId="199AFED2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FDAD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C874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478132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00DDEB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F2525D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59234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F294E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A3EAE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700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AAB2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5A1C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6E9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82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D510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86646</w:t>
            </w:r>
          </w:p>
        </w:tc>
      </w:tr>
      <w:tr w:rsidR="00C72F9C" w:rsidRPr="008E0046" w14:paraId="47186FCC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E806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FC4A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6068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3283C7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9A3ABF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497743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070918A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3042E3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DC28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BB67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4D24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37A6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8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AC8D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07319</w:t>
            </w:r>
          </w:p>
        </w:tc>
      </w:tr>
      <w:tr w:rsidR="00C72F9C" w:rsidRPr="008E0046" w14:paraId="7817A3A4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5B0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91A8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9085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1DB49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49D47D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525625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0D91FF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4AC87D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3608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9E6D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9A5D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CEE6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262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903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.4221</w:t>
            </w:r>
          </w:p>
        </w:tc>
      </w:tr>
      <w:tr w:rsidR="00C72F9C" w:rsidRPr="008E0046" w14:paraId="1A675D17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B40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F53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57798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3DB8D0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8BD9DC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255762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7D59E40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C8CF3F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869C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FCF4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2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0205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E7B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12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691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17612</w:t>
            </w:r>
          </w:p>
        </w:tc>
      </w:tr>
      <w:tr w:rsidR="00C72F9C" w:rsidRPr="008E0046" w14:paraId="5E311BA9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B0C3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0005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04456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BDA784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7441D3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909024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0B22C63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01BEF9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877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0B3A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7E15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C5C6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644E-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1FC8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1.563</w:t>
            </w:r>
          </w:p>
        </w:tc>
      </w:tr>
      <w:tr w:rsidR="00C72F9C" w:rsidRPr="008E0046" w14:paraId="3B610163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F013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E54E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143574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56BE50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3F1A5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90382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3AE21D5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F8BC8F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8FD4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4EF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6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6CF6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F122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48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878D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.01646</w:t>
            </w:r>
          </w:p>
        </w:tc>
      </w:tr>
      <w:tr w:rsidR="00C72F9C" w:rsidRPr="008E0046" w14:paraId="415DF90D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03D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21C0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0592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3BA0DB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3ADD34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14922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E8FB09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976BAF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E95D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BD8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EA3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40C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282E-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55C9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3.8586</w:t>
            </w:r>
          </w:p>
        </w:tc>
      </w:tr>
      <w:tr w:rsidR="00C72F9C" w:rsidRPr="008E0046" w14:paraId="405DC046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4CA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16FD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7957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DFC8EC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CFD616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206108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1F8F47E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C5158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8660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60B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EAA4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6E5B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403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796B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55725</w:t>
            </w:r>
          </w:p>
        </w:tc>
      </w:tr>
      <w:tr w:rsidR="00C72F9C" w:rsidRPr="008E0046" w14:paraId="1B36C0D6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616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7E52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191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EDF364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43125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706324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4C80CFF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4B74BE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1C4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1F2E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BF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DE02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47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C821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80404</w:t>
            </w:r>
          </w:p>
        </w:tc>
      </w:tr>
      <w:tr w:rsidR="00C72F9C" w:rsidRPr="008E0046" w14:paraId="25856767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0928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32FF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9501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1651E6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F4B59C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06798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8C0591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626EF3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3263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D9F5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594C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A8D6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90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ECDA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48786</w:t>
            </w:r>
          </w:p>
        </w:tc>
      </w:tr>
      <w:tr w:rsidR="00C72F9C" w:rsidRPr="008E0046" w14:paraId="07278F98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C901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FB81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00587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D97058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BAFF1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7630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1D96F1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D87E6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587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9C1B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8C76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64B0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31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A180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15731</w:t>
            </w:r>
          </w:p>
        </w:tc>
      </w:tr>
      <w:tr w:rsidR="00C72F9C" w:rsidRPr="008E0046" w14:paraId="0281D7D7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C7AA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60F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06238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926A6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AD6A32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835417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473E05D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73719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A395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6F6B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33C6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0C2D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93E-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F64F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2.5919</w:t>
            </w:r>
          </w:p>
        </w:tc>
      </w:tr>
      <w:tr w:rsidR="00C72F9C" w:rsidRPr="008E0046" w14:paraId="27C77517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200B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31DE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58696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B3E8C6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99CCCF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26545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1F70FEF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CF3447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7770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E3EE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2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00B5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F15B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8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1E26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33124</w:t>
            </w:r>
          </w:p>
        </w:tc>
      </w:tr>
      <w:tr w:rsidR="00C72F9C" w:rsidRPr="008E0046" w14:paraId="155D2D96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3CDD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DA7A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81223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AF64C2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D41F6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11486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25C584D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585FE7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F738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F84D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7150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F665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18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70B6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89803</w:t>
            </w:r>
          </w:p>
        </w:tc>
      </w:tr>
      <w:tr w:rsidR="00C72F9C" w:rsidRPr="008E0046" w14:paraId="54AC002E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A8BB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DC19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94997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1B9ACB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B235B3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502042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566F476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137FB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003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F55E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F73A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4CDB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42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4F5F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75901</w:t>
            </w:r>
          </w:p>
        </w:tc>
      </w:tr>
      <w:tr w:rsidR="00C72F9C" w:rsidRPr="008E0046" w14:paraId="68DDDDB1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FD88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6C0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1461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903CAA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181D2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175892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2C7D87D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6D19A1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A99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7B64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90EF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F407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7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9EEE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37147</w:t>
            </w:r>
          </w:p>
        </w:tc>
      </w:tr>
      <w:tr w:rsidR="00C72F9C" w:rsidRPr="008E0046" w14:paraId="12863189" w14:textId="77777777" w:rsidTr="00A046F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EB2B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B8B3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51921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3C7E02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EEC34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69169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23C5905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D3E6F5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2E08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9F9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34A0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CF1F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62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CA79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73062</w:t>
            </w:r>
          </w:p>
        </w:tc>
      </w:tr>
      <w:tr w:rsidR="00C72F9C" w:rsidRPr="008E0046" w14:paraId="41DE3045" w14:textId="77777777" w:rsidTr="00A046FC">
        <w:trPr>
          <w:trHeight w:val="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71AE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FEA5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91615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30E881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F889F5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182229</w:t>
            </w:r>
          </w:p>
        </w:tc>
        <w:tc>
          <w:tcPr>
            <w:tcW w:w="467" w:type="dxa"/>
            <w:shd w:val="clear" w:color="auto" w:fill="auto"/>
            <w:noWrap/>
            <w:vAlign w:val="center"/>
            <w:hideMark/>
          </w:tcPr>
          <w:p w14:paraId="0754DE1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DD8CEE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656B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ACDA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F77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E8C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8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AC3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64065</w:t>
            </w:r>
          </w:p>
        </w:tc>
      </w:tr>
      <w:tr w:rsidR="00C72F9C" w:rsidRPr="008E0046" w14:paraId="79892072" w14:textId="77777777" w:rsidTr="00A046FC">
        <w:trPr>
          <w:trHeight w:val="6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EEA2E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D527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4F8156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FD0159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CD9BB1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EA5A4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5831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2355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5F2D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336C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9E52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2F9C" w:rsidRPr="008E0046" w14:paraId="73F0802C" w14:textId="77777777" w:rsidTr="00A046FC">
        <w:trPr>
          <w:trHeight w:val="60"/>
          <w:jc w:val="center"/>
        </w:trPr>
        <w:tc>
          <w:tcPr>
            <w:tcW w:w="8932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AEAB5B" w14:textId="77777777" w:rsidR="00C72F9C" w:rsidRPr="008E0046" w:rsidRDefault="00C72F9C" w:rsidP="00A046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breviations: SNP, single-nucleotide polymorphism; Chr, chromosome; EA, effect allele; OA, other allele; EAF, effect allele frequency; SE, standard error.</w:t>
            </w:r>
          </w:p>
        </w:tc>
      </w:tr>
      <w:bookmarkEnd w:id="0"/>
    </w:tbl>
    <w:p w14:paraId="6C720813" w14:textId="3C1CA8E7" w:rsidR="00C72F9C" w:rsidRPr="008E0046" w:rsidRDefault="00C72F9C" w:rsidP="00C72F9C">
      <w:pPr>
        <w:jc w:val="left"/>
        <w:rPr>
          <w:rFonts w:ascii="Times New Roman" w:hAnsi="Times New Roman" w:cs="Times New Roman"/>
          <w:b/>
        </w:rPr>
      </w:pPr>
    </w:p>
    <w:p w14:paraId="32887A83" w14:textId="38D0D034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3DD021D9" w14:textId="74AF5C31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0670C641" w14:textId="2F72683B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53157740" w14:textId="798CA797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240647CA" w14:textId="1FFCD4A5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417683A0" w14:textId="7AA4681D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103B1C52" w14:textId="46BA2BF6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6F3562B7" w14:textId="6E190B53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51D4714D" w14:textId="5E0B8471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7AE4CB59" w14:textId="365A0F8A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381304DD" w14:textId="4CAE630F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591B08F2" w14:textId="7D33053A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295C6FB1" w14:textId="5A35A93F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57AACED2" w14:textId="4ECD2E92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3080808A" w14:textId="4CCFFE61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625EBDAE" w14:textId="679FB25F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1D669F91" w14:textId="05044A1B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109BABC7" w14:textId="77777777" w:rsidR="00014FB8" w:rsidRPr="008E0046" w:rsidRDefault="00014FB8" w:rsidP="00C72F9C">
      <w:pPr>
        <w:jc w:val="left"/>
        <w:rPr>
          <w:rFonts w:ascii="Times New Roman" w:hAnsi="Times New Roman" w:cs="Times New Roman"/>
          <w:b/>
        </w:rPr>
      </w:pPr>
    </w:p>
    <w:p w14:paraId="6DACB6E9" w14:textId="77777777" w:rsidR="00C72F9C" w:rsidRPr="008E0046" w:rsidRDefault="00C72F9C" w:rsidP="00C72F9C">
      <w:pPr>
        <w:jc w:val="left"/>
        <w:rPr>
          <w:rFonts w:ascii="Times New Roman" w:hAnsi="Times New Roman" w:cs="Times New Roman"/>
          <w:b/>
        </w:rPr>
      </w:pPr>
      <w:r w:rsidRPr="008E0046">
        <w:rPr>
          <w:rFonts w:ascii="Times New Roman" w:hAnsi="Times New Roman" w:cs="Times New Roman"/>
          <w:b/>
        </w:rPr>
        <w:lastRenderedPageBreak/>
        <w:t>Table S1B.</w:t>
      </w:r>
      <w:r w:rsidRPr="008E0046">
        <w:rPr>
          <w:b/>
        </w:rPr>
        <w:t xml:space="preserve"> </w:t>
      </w:r>
      <w:r w:rsidRPr="008E0046">
        <w:rPr>
          <w:rFonts w:ascii="Times New Roman" w:hAnsi="Times New Roman" w:cs="Times New Roman"/>
        </w:rPr>
        <w:t>Summary of genetic variants (n=42) used to estimate the effect of COVID-19 hospitalization on inner retina</w:t>
      </w:r>
      <w:r w:rsidRPr="008E0046">
        <w:t xml:space="preserve"> </w:t>
      </w:r>
      <w:r w:rsidRPr="008E0046">
        <w:rPr>
          <w:rFonts w:ascii="Times New Roman" w:hAnsi="Times New Roman" w:cs="Times New Roman"/>
        </w:rPr>
        <w:t>in MR analyses.</w:t>
      </w:r>
      <w:r w:rsidRPr="008E0046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99"/>
        <w:gridCol w:w="1389"/>
        <w:gridCol w:w="580"/>
        <w:gridCol w:w="1042"/>
        <w:gridCol w:w="474"/>
        <w:gridCol w:w="494"/>
        <w:gridCol w:w="905"/>
        <w:gridCol w:w="905"/>
        <w:gridCol w:w="905"/>
        <w:gridCol w:w="986"/>
        <w:gridCol w:w="1022"/>
      </w:tblGrid>
      <w:tr w:rsidR="00C72F9C" w:rsidRPr="008E0046" w14:paraId="68CA2036" w14:textId="77777777" w:rsidTr="00A046FC">
        <w:trPr>
          <w:trHeight w:val="280"/>
          <w:jc w:val="center"/>
        </w:trPr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20C2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8B8E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9C75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022A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E424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1F5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19A8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2533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FF9F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64CE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12CA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F-Statistic</w:t>
            </w:r>
          </w:p>
        </w:tc>
      </w:tr>
      <w:tr w:rsidR="00C72F9C" w:rsidRPr="008E0046" w14:paraId="633158B9" w14:textId="77777777" w:rsidTr="00A046FC">
        <w:trPr>
          <w:trHeight w:val="280"/>
          <w:jc w:val="center"/>
        </w:trPr>
        <w:tc>
          <w:tcPr>
            <w:tcW w:w="4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29DE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031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0663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FCC9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87C9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7769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1A95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A56A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C368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42F9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33C5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5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F29E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E-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666C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87269</w:t>
            </w:r>
          </w:p>
        </w:tc>
      </w:tr>
      <w:tr w:rsidR="00C72F9C" w:rsidRPr="008E0046" w14:paraId="6E4F7A40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725A42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A1711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774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F26B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E26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374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FC5D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6C6D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7F7B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7AD0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6D0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82DA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5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C630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.64431</w:t>
            </w:r>
          </w:p>
        </w:tc>
      </w:tr>
      <w:tr w:rsidR="00C72F9C" w:rsidRPr="008E0046" w14:paraId="7790F191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A11D55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9337B8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890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782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ABE4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275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2D59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620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3057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51B9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051A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B5A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AC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95203</w:t>
            </w:r>
          </w:p>
        </w:tc>
      </w:tr>
      <w:tr w:rsidR="00C72F9C" w:rsidRPr="008E0046" w14:paraId="65B55152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90442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F929AF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208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4AD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82AB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412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CC42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D828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582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64FA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A3C5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AAA4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4491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79344</w:t>
            </w:r>
          </w:p>
        </w:tc>
      </w:tr>
      <w:tr w:rsidR="00C72F9C" w:rsidRPr="008E0046" w14:paraId="52087F4D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7FD9FB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7E4082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23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A1C6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FAF6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707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7AC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5EE7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9AE6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3C21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8BF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BDAC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4B03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34782</w:t>
            </w:r>
          </w:p>
        </w:tc>
      </w:tr>
      <w:tr w:rsidR="00C72F9C" w:rsidRPr="008E0046" w14:paraId="2B18020E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B08809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03A15F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7169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A14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C5CD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262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2494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1B98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650B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482E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8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D29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5E9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CE8B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27725</w:t>
            </w:r>
          </w:p>
        </w:tc>
      </w:tr>
      <w:tr w:rsidR="00C72F9C" w:rsidRPr="008E0046" w14:paraId="2C4B2B38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13AF2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5340DE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790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5B4A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12A5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425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1144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2EF9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000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0C39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D4B4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DDCB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8AD3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08312</w:t>
            </w:r>
          </w:p>
        </w:tc>
      </w:tr>
      <w:tr w:rsidR="00C72F9C" w:rsidRPr="008E0046" w14:paraId="62B62736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AC5DB4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37B48F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151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B928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0707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273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6C2D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DB4D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00DF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4F03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F160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D44B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EEF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16519</w:t>
            </w:r>
          </w:p>
        </w:tc>
      </w:tr>
      <w:tr w:rsidR="00C72F9C" w:rsidRPr="008E0046" w14:paraId="5802D144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10B264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3C820B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585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B41A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1913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535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CFDB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D3BC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C12C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8ED9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7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005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4C16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5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C95F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45088</w:t>
            </w:r>
          </w:p>
        </w:tc>
      </w:tr>
      <w:tr w:rsidR="00C72F9C" w:rsidRPr="008E0046" w14:paraId="3B964730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F230D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EB85C0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610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03EB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737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7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410D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707E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8310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D547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D8C2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5AB5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6E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B5B9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0.7751</w:t>
            </w:r>
          </w:p>
        </w:tc>
      </w:tr>
      <w:tr w:rsidR="00C72F9C" w:rsidRPr="008E0046" w14:paraId="206109FF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F35DC4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050291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660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64CE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FF3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88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21D2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6614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B18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0B4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93EE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F036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2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1637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.3179</w:t>
            </w:r>
          </w:p>
        </w:tc>
      </w:tr>
      <w:tr w:rsidR="00C72F9C" w:rsidRPr="008E0046" w14:paraId="0317A020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C94B2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6544CD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9589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4A6C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DFB0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826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3148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5D9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BFA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A3F6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044C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BCD7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AD5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78955</w:t>
            </w:r>
          </w:p>
        </w:tc>
      </w:tr>
      <w:tr w:rsidR="00C72F9C" w:rsidRPr="008E0046" w14:paraId="7F193BAE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C66A3F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8AD51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05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4A42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B7C9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882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545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B833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6C21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164D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7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58C0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BEA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2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167D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09332</w:t>
            </w:r>
          </w:p>
        </w:tc>
      </w:tr>
      <w:tr w:rsidR="00C72F9C" w:rsidRPr="008E0046" w14:paraId="50C8A725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13723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3120A3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9533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DBB9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255C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172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105B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5EC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7062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36ED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101A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A518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7197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21076</w:t>
            </w:r>
          </w:p>
        </w:tc>
      </w:tr>
      <w:tr w:rsidR="00C72F9C" w:rsidRPr="008E0046" w14:paraId="333BDC37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CC12A2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7A1F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634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C31A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AE2F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bookmarkStart w:id="1" w:name="_GoBack"/>
            <w:bookmarkEnd w:id="1"/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4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1CFC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126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149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CC5C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C71F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C97D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0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A437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89113</w:t>
            </w:r>
          </w:p>
        </w:tc>
      </w:tr>
      <w:tr w:rsidR="00C72F9C" w:rsidRPr="008E0046" w14:paraId="45FEEC6D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7C009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22FD20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279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9099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64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814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AD56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99C8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76F5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642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9C9C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EE80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383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6462</w:t>
            </w:r>
          </w:p>
        </w:tc>
      </w:tr>
      <w:tr w:rsidR="00C72F9C" w:rsidRPr="008E0046" w14:paraId="14F32910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FC0E5E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64042E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412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47BE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225C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499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053D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CD49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57AC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3114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AE8D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AF2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715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.51624</w:t>
            </w:r>
          </w:p>
        </w:tc>
      </w:tr>
      <w:tr w:rsidR="00C72F9C" w:rsidRPr="008E0046" w14:paraId="2F5F7BE8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F7B0F3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F03D15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763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2524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AD0D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846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BD08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AC8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8804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CF1F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C4F7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C99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0AB7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8.9411</w:t>
            </w:r>
          </w:p>
        </w:tc>
      </w:tr>
      <w:tr w:rsidR="00C72F9C" w:rsidRPr="008E0046" w14:paraId="30E13238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D212E3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CF825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068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8926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5A17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058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0D5A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07B8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0969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D9B1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57D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B993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D9D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15988</w:t>
            </w:r>
          </w:p>
        </w:tc>
      </w:tr>
      <w:tr w:rsidR="00C72F9C" w:rsidRPr="008E0046" w14:paraId="4FD97D36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505B8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7D3DA9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569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6254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00A4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04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618B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EC15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B96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DDE7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C876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40E4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5988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87083</w:t>
            </w:r>
          </w:p>
        </w:tc>
      </w:tr>
      <w:tr w:rsidR="00C72F9C" w:rsidRPr="008E0046" w14:paraId="7AA15014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A5585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33B8FC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97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85EC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9A2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630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0ACE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54DF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E97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989E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C117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63AF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2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1464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06393</w:t>
            </w:r>
          </w:p>
        </w:tc>
      </w:tr>
      <w:tr w:rsidR="00C72F9C" w:rsidRPr="008E0046" w14:paraId="40248499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98A040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EC874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4712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EC09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E2DB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819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C209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C192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DB92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4B85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039F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CC11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75C8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7193</w:t>
            </w:r>
          </w:p>
        </w:tc>
      </w:tr>
      <w:tr w:rsidR="00C72F9C" w:rsidRPr="008E0046" w14:paraId="35BE36F5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FFC33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5F0E27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705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C754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CD9C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1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C444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2F64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25D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214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C1E5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09D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AD6C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43356</w:t>
            </w:r>
          </w:p>
        </w:tc>
      </w:tr>
      <w:tr w:rsidR="00C72F9C" w:rsidRPr="008E0046" w14:paraId="4AD4170B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D4F245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032783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757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BE3C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E096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94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CAD6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45C2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FE59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785E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9DE8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A4CB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EBFE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75067</w:t>
            </w:r>
          </w:p>
        </w:tc>
      </w:tr>
      <w:tr w:rsidR="00C72F9C" w:rsidRPr="008E0046" w14:paraId="02814CCE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84E7F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6C31EC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83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0BFC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9854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858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A4AF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71B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7A22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608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40BA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065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406B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8468</w:t>
            </w:r>
          </w:p>
        </w:tc>
      </w:tr>
      <w:tr w:rsidR="00C72F9C" w:rsidRPr="008E0046" w14:paraId="2FA5A66E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56C3D8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4810A7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848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C087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EB49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940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4125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0D16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139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16F8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05D5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8CD0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DA4B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85363</w:t>
            </w:r>
          </w:p>
        </w:tc>
      </w:tr>
      <w:tr w:rsidR="00C72F9C" w:rsidRPr="008E0046" w14:paraId="7E20E134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0EE842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51B7B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1264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1F3F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96C7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167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44A9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D24B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584D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65E0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34E8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7514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3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6D7C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.41245</w:t>
            </w:r>
          </w:p>
        </w:tc>
      </w:tr>
      <w:tr w:rsidR="00C72F9C" w:rsidRPr="008E0046" w14:paraId="404837B8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6C880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4AAF2A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403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C759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727A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43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8DB5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2FF0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F983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092C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B0FA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3E76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08E8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01243</w:t>
            </w:r>
          </w:p>
        </w:tc>
      </w:tr>
      <w:tr w:rsidR="00C72F9C" w:rsidRPr="008E0046" w14:paraId="710FD49C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D8E588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8E7D05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54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19A5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BB11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23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6D0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7B94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C445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6370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6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488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0461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0C0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7498</w:t>
            </w:r>
          </w:p>
        </w:tc>
      </w:tr>
      <w:tr w:rsidR="00C72F9C" w:rsidRPr="008E0046" w14:paraId="6BC16B55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5C58B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CC50C1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023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CFE5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5DD0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14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D00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458E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38C0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EE66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976F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616D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4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6C43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3725</w:t>
            </w:r>
          </w:p>
        </w:tc>
      </w:tr>
      <w:tr w:rsidR="00C72F9C" w:rsidRPr="008E0046" w14:paraId="29809AAD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3F8C7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EFDBE4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5938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9710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2CFA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798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5CC0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2155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AA0A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1D08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9FA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C32E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4C5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97018</w:t>
            </w:r>
          </w:p>
        </w:tc>
      </w:tr>
      <w:tr w:rsidR="00C72F9C" w:rsidRPr="008E0046" w14:paraId="278209D5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BAA13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3C8521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1860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2074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E479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723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C93E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2623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211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5426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0409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B4B2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F16F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18868</w:t>
            </w:r>
          </w:p>
        </w:tc>
      </w:tr>
      <w:tr w:rsidR="00C72F9C" w:rsidRPr="008E0046" w14:paraId="29FA055A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2BFF80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99A57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46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9676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10D6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209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CBFC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089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222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727A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A50C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97A7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D275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55884</w:t>
            </w:r>
          </w:p>
        </w:tc>
      </w:tr>
      <w:tr w:rsidR="00C72F9C" w:rsidRPr="008E0046" w14:paraId="5D1C1931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7AC06A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D879D3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57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7268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D602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139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DCB9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87ED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75BF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00C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973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889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1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7517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.9648</w:t>
            </w:r>
          </w:p>
        </w:tc>
      </w:tr>
      <w:tr w:rsidR="00C72F9C" w:rsidRPr="008E0046" w14:paraId="36EEB14B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9FF4F0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287C4C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2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6B6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D39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42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A0FC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C7A3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A8FD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CF37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5C7B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BB85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7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C65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51485</w:t>
            </w:r>
          </w:p>
        </w:tc>
      </w:tr>
      <w:tr w:rsidR="00C72F9C" w:rsidRPr="008E0046" w14:paraId="4DA359A4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E145BF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E19FFA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15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B41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A49F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949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3B68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E75A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406B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A6A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2C27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AFD7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4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A747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72726</w:t>
            </w:r>
          </w:p>
        </w:tc>
      </w:tr>
      <w:tr w:rsidR="00C72F9C" w:rsidRPr="008E0046" w14:paraId="328836DD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B2C2F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AED73A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608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A172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5D11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353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3F8A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6716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9AE1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7DC1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2C8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A684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0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F18D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.98416</w:t>
            </w:r>
          </w:p>
        </w:tc>
      </w:tr>
      <w:tr w:rsidR="00C72F9C" w:rsidRPr="008E0046" w14:paraId="3DEBDC7E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EAD787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FF2CE8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71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3F4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E19E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49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98B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FF1C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A541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84A5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A06D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42D6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D26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63868</w:t>
            </w:r>
          </w:p>
        </w:tc>
      </w:tr>
      <w:tr w:rsidR="00C72F9C" w:rsidRPr="008E0046" w14:paraId="4BAE769B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C76A47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E904924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897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2B0B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012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732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FFB5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B734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2701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3018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DF2A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2D87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656D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78209</w:t>
            </w:r>
          </w:p>
        </w:tc>
      </w:tr>
      <w:tr w:rsidR="00C72F9C" w:rsidRPr="008E0046" w14:paraId="0BDE90ED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F0905E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8354B5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949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7EDF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21B9E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502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A36EC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9A9E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7657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C9E1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A792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5C27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293D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.7646</w:t>
            </w:r>
          </w:p>
        </w:tc>
      </w:tr>
      <w:tr w:rsidR="00C72F9C" w:rsidRPr="008E0046" w14:paraId="399665CC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46A843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55E89E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9611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CE94A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8037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95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B0FF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7F98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BC606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886D5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96B21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F8AF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3AFA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36846</w:t>
            </w:r>
          </w:p>
        </w:tc>
      </w:tr>
      <w:tr w:rsidR="00C72F9C" w:rsidRPr="008E0046" w14:paraId="25C915CE" w14:textId="77777777" w:rsidTr="00A046FC">
        <w:trPr>
          <w:trHeight w:val="280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9CC171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59D9423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636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8B598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B4882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609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97739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F90F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808C0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4851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A1C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2D70B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082DD" w14:textId="77777777" w:rsidR="00C72F9C" w:rsidRPr="008E0046" w:rsidRDefault="00C72F9C" w:rsidP="00A046F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0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3.7007</w:t>
            </w:r>
          </w:p>
        </w:tc>
      </w:tr>
      <w:tr w:rsidR="00C72F9C" w:rsidRPr="008E0046" w14:paraId="3CB62D54" w14:textId="77777777" w:rsidTr="00A046FC">
        <w:trPr>
          <w:trHeight w:val="280"/>
          <w:jc w:val="center"/>
        </w:trPr>
        <w:tc>
          <w:tcPr>
            <w:tcW w:w="9201" w:type="dxa"/>
            <w:gridSpan w:val="11"/>
            <w:shd w:val="clear" w:color="auto" w:fill="auto"/>
            <w:noWrap/>
            <w:vAlign w:val="center"/>
          </w:tcPr>
          <w:p w14:paraId="2E56382F" w14:textId="77777777" w:rsidR="00C72F9C" w:rsidRPr="008E0046" w:rsidRDefault="00C72F9C" w:rsidP="00A046F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72F9C" w:rsidRPr="0099250C" w14:paraId="77431957" w14:textId="77777777" w:rsidTr="00A046FC">
        <w:trPr>
          <w:trHeight w:val="280"/>
          <w:jc w:val="center"/>
        </w:trPr>
        <w:tc>
          <w:tcPr>
            <w:tcW w:w="9201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F5C995" w14:textId="77777777" w:rsidR="00C72F9C" w:rsidRPr="0099250C" w:rsidRDefault="00C72F9C" w:rsidP="00A046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0046">
              <w:rPr>
                <w:rFonts w:ascii="Times New Roman" w:hAnsi="Times New Roman" w:cs="Times New Roman"/>
                <w:sz w:val="18"/>
                <w:szCs w:val="18"/>
              </w:rPr>
              <w:t>Abbreviations: SNP, single-nucleotide polymorphism; Chr, chromosome; EA, effect allele; OA, other allele; EAF, effect allele frequency; SE, standard error.</w:t>
            </w:r>
          </w:p>
        </w:tc>
      </w:tr>
    </w:tbl>
    <w:p w14:paraId="643011FE" w14:textId="77777777" w:rsidR="001369D6" w:rsidRPr="00C72F9C" w:rsidRDefault="001369D6"/>
    <w:sectPr w:rsidR="001369D6" w:rsidRPr="00C72F9C" w:rsidSect="008E004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03623" w14:textId="77777777" w:rsidR="006B0457" w:rsidRDefault="006B0457" w:rsidP="00014FB8">
      <w:r>
        <w:separator/>
      </w:r>
    </w:p>
  </w:endnote>
  <w:endnote w:type="continuationSeparator" w:id="0">
    <w:p w14:paraId="5F896F2E" w14:textId="77777777" w:rsidR="006B0457" w:rsidRDefault="006B0457" w:rsidP="0001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C80A2" w14:textId="77777777" w:rsidR="006B0457" w:rsidRDefault="006B0457" w:rsidP="00014FB8">
      <w:r>
        <w:separator/>
      </w:r>
    </w:p>
  </w:footnote>
  <w:footnote w:type="continuationSeparator" w:id="0">
    <w:p w14:paraId="73F63FE0" w14:textId="77777777" w:rsidR="006B0457" w:rsidRDefault="006B0457" w:rsidP="0001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F9C"/>
    <w:rsid w:val="00014FB8"/>
    <w:rsid w:val="001369D6"/>
    <w:rsid w:val="006B0457"/>
    <w:rsid w:val="008E0046"/>
    <w:rsid w:val="00C7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B9A303"/>
  <w15:chartTrackingRefBased/>
  <w15:docId w15:val="{D3B34095-A431-4668-8ABD-B535FC5D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F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4F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4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1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Sangeetha Nanda Gopal</cp:lastModifiedBy>
  <cp:revision>3</cp:revision>
  <cp:lastPrinted>2023-02-22T10:29:00Z</cp:lastPrinted>
  <dcterms:created xsi:type="dcterms:W3CDTF">2023-02-15T08:30:00Z</dcterms:created>
  <dcterms:modified xsi:type="dcterms:W3CDTF">2024-01-20T15:00:00Z</dcterms:modified>
</cp:coreProperties>
</file>